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5F9" w:rsidRPr="00874D28" w:rsidRDefault="003825F9" w:rsidP="003825F9">
      <w:pPr>
        <w:spacing w:line="480" w:lineRule="auto"/>
        <w:rPr>
          <w:b/>
          <w:lang w:val="en-US"/>
        </w:rPr>
      </w:pPr>
      <w:bookmarkStart w:id="0" w:name="_GoBack"/>
      <w:bookmarkEnd w:id="0"/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463"/>
        <w:gridCol w:w="1546"/>
        <w:gridCol w:w="1551"/>
        <w:gridCol w:w="1548"/>
        <w:gridCol w:w="1512"/>
      </w:tblGrid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mouth and throat cancer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SC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prostate cancer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breast cancer</w:t>
            </w: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 (95</w:t>
            </w:r>
            <w:r w:rsidRPr="006B2383">
              <w:rPr>
                <w:sz w:val="18"/>
                <w:szCs w:val="18"/>
                <w:lang w:val="en-US"/>
              </w:rPr>
              <w:t>% CI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 (95</w:t>
            </w:r>
            <w:r w:rsidRPr="006B2383">
              <w:rPr>
                <w:sz w:val="18"/>
                <w:szCs w:val="18"/>
                <w:lang w:val="en-US"/>
              </w:rPr>
              <w:t>% CI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 (95</w:t>
            </w:r>
            <w:r w:rsidRPr="006B2383">
              <w:rPr>
                <w:sz w:val="18"/>
                <w:szCs w:val="18"/>
                <w:lang w:val="en-US"/>
              </w:rPr>
              <w:t>% CI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 (95</w:t>
            </w:r>
            <w:r w:rsidRPr="006B2383">
              <w:rPr>
                <w:sz w:val="18"/>
                <w:szCs w:val="18"/>
                <w:lang w:val="en-US"/>
              </w:rPr>
              <w:t>% CI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 (95</w:t>
            </w:r>
            <w:r w:rsidRPr="006B2383">
              <w:rPr>
                <w:sz w:val="18"/>
                <w:szCs w:val="18"/>
                <w:lang w:val="en-US"/>
              </w:rPr>
              <w:t>% CI)</w:t>
            </w: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PM</w:t>
            </w:r>
            <w:r w:rsidRPr="006B2383">
              <w:rPr>
                <w:sz w:val="18"/>
                <w:szCs w:val="18"/>
                <w:vertAlign w:val="subscript"/>
                <w:lang w:val="en-US"/>
              </w:rPr>
              <w:t>10</w:t>
            </w:r>
            <w:r w:rsidRPr="006B2383">
              <w:rPr>
                <w:sz w:val="18"/>
                <w:szCs w:val="18"/>
                <w:lang w:val="en-US"/>
              </w:rPr>
              <w:t>(per10 µg/m³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0.93 (0.84-1.03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61 (1.37-1.89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54 (1.37-1.75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23 (1.09-1.4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18 (1.07-1.31)</w:t>
            </w: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80 (1.73-1.87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2.73 (2.50-2.98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61 (1.57-1.64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/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/</w:t>
            </w: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Alcohol-related disorder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46 (1.34-1.60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9.19 (8.46-9.99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/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0.99 (0.90-1.08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18 (1.01-1.38)</w:t>
            </w:r>
          </w:p>
        </w:tc>
      </w:tr>
      <w:tr w:rsidR="003825F9" w:rsidRPr="006B2383" w:rsidTr="00F1066B">
        <w:tc>
          <w:tcPr>
            <w:tcW w:w="92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N0</w:t>
            </w:r>
            <w:r w:rsidRPr="006B2383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B2383">
              <w:rPr>
                <w:sz w:val="18"/>
                <w:szCs w:val="18"/>
                <w:lang w:val="en-US"/>
              </w:rPr>
              <w:t xml:space="preserve"> (per 10 µg/m³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0.96 (0.91-1.01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13 (1.05-1.23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25 (1.17-1.34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06 (0.99-1.13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07 (1.02-1.12)</w:t>
            </w: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80 (1.73-1.87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2.73 (2.49-2.98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61 (1.57-1.64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/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/</w:t>
            </w: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Alcohol-related disorder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46 (1.34-1.60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9.22 (8.49-10.0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/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0.99 (0.90-1.08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18 (1.01-1.38)</w:t>
            </w:r>
          </w:p>
        </w:tc>
      </w:tr>
      <w:tr w:rsidR="003825F9" w:rsidRPr="006B2383" w:rsidTr="00F1066B">
        <w:tc>
          <w:tcPr>
            <w:tcW w:w="92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DVI (per 10%</w:t>
            </w:r>
            <w:r w:rsidRPr="006B238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03 (0.98-1.07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0.88 (0.81-0.95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0.83 (0.78-0.89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0.95 (0.90-1.01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0.96 (0.92-1.01)</w:t>
            </w: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80 (1.73-1.87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2.73 (2.49-2.98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61 (1.57-1.64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/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/</w:t>
            </w:r>
          </w:p>
        </w:tc>
      </w:tr>
      <w:tr w:rsidR="003825F9" w:rsidRPr="006B2383" w:rsidTr="00F1066B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Alcohol-related disorder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46 (1.34-1.60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9.22 (8.48-10.00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/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0.99 (0.90-1.08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25F9" w:rsidRPr="006B2383" w:rsidRDefault="003825F9" w:rsidP="00F1066B">
            <w:pPr>
              <w:spacing w:after="0" w:line="480" w:lineRule="auto"/>
              <w:jc w:val="both"/>
              <w:rPr>
                <w:sz w:val="18"/>
                <w:szCs w:val="18"/>
                <w:lang w:val="en-US"/>
              </w:rPr>
            </w:pPr>
            <w:r w:rsidRPr="006B2383">
              <w:rPr>
                <w:sz w:val="18"/>
                <w:szCs w:val="18"/>
                <w:lang w:val="en-US"/>
              </w:rPr>
              <w:t>1.18 (1.01-1.38)</w:t>
            </w:r>
          </w:p>
        </w:tc>
      </w:tr>
    </w:tbl>
    <w:p w:rsidR="003825F9" w:rsidRPr="00E7280D" w:rsidRDefault="003825F9" w:rsidP="002D0445">
      <w:pPr>
        <w:spacing w:after="0" w:line="480" w:lineRule="auto"/>
        <w:rPr>
          <w:sz w:val="18"/>
          <w:szCs w:val="18"/>
          <w:lang w:val="en-US"/>
        </w:rPr>
      </w:pPr>
      <w:r w:rsidRPr="00E7280D">
        <w:rPr>
          <w:sz w:val="18"/>
          <w:szCs w:val="18"/>
          <w:lang w:val="en-US"/>
        </w:rPr>
        <w:t>NMSC – non-melanoma skin cancer</w:t>
      </w:r>
    </w:p>
    <w:sectPr w:rsidR="003825F9" w:rsidRPr="00E7280D" w:rsidSect="002D0445">
      <w:footerReference w:type="default" r:id="rId6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5333" w:rsidRDefault="00935333">
      <w:pPr>
        <w:spacing w:after="0" w:line="240" w:lineRule="auto"/>
      </w:pPr>
      <w:r>
        <w:separator/>
      </w:r>
    </w:p>
  </w:endnote>
  <w:endnote w:type="continuationSeparator" w:id="0">
    <w:p w:rsidR="00935333" w:rsidRDefault="00935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44AC" w:rsidRDefault="003825F9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2D0445">
      <w:rPr>
        <w:noProof/>
      </w:rPr>
      <w:t>2</w:t>
    </w:r>
    <w:r>
      <w:fldChar w:fldCharType="end"/>
    </w:r>
  </w:p>
  <w:p w:rsidR="009644AC" w:rsidRDefault="009353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5333" w:rsidRDefault="00935333">
      <w:pPr>
        <w:spacing w:after="0" w:line="240" w:lineRule="auto"/>
      </w:pPr>
      <w:r>
        <w:separator/>
      </w:r>
    </w:p>
  </w:footnote>
  <w:footnote w:type="continuationSeparator" w:id="0">
    <w:p w:rsidR="00935333" w:rsidRDefault="00935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5F9"/>
    <w:rsid w:val="002D0445"/>
    <w:rsid w:val="003825F9"/>
    <w:rsid w:val="004B2523"/>
    <w:rsid w:val="0093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EF495"/>
  <w15:chartTrackingRefBased/>
  <w15:docId w15:val="{7A19DF25-3951-48BD-BBB5-BBF7C172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25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825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25F9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8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Carl Gustav Carus Dresden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zmann, Thomas</dc:creator>
  <cp:keywords/>
  <dc:description/>
  <cp:lastModifiedBy> </cp:lastModifiedBy>
  <cp:revision>2</cp:revision>
  <dcterms:created xsi:type="dcterms:W3CDTF">2018-05-16T12:47:00Z</dcterms:created>
  <dcterms:modified xsi:type="dcterms:W3CDTF">2018-05-16T12:47:00Z</dcterms:modified>
</cp:coreProperties>
</file>